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1</w:t>
      </w:r>
      <w:r>
        <w:rPr/>
        <w:t xml:space="preserve"> </w:t>
      </w:r>
      <w:r>
        <w:rPr/>
        <w:t xml:space="preserve">Table. Top 50 highly expressed transcripts in Ensembl according range based on RKPM and NCBI blastx matches.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7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"/>
        <w:gridCol w:w="1457"/>
        <w:gridCol w:w="638"/>
        <w:gridCol w:w="766"/>
        <w:gridCol w:w="804"/>
        <w:gridCol w:w="2824"/>
        <w:gridCol w:w="970"/>
        <w:gridCol w:w="791"/>
        <w:gridCol w:w="72"/>
        <w:gridCol w:w="862"/>
        <w:gridCol w:w="72"/>
      </w:tblGrid>
      <w:tr>
        <w:trPr>
          <w:trHeight w:val="144" w:hRule="atLeast"/>
        </w:trPr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eq. Name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  <w:r>
              <w:rPr>
                <w:sz w:val="16"/>
                <w:szCs w:val="16"/>
              </w:rPr>
              <w:t xml:space="preserve"> Female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  <w:r>
              <w:rPr>
                <w:sz w:val="16"/>
                <w:szCs w:val="16"/>
              </w:rPr>
              <w:t xml:space="preserve"> Male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eq. Description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it ACC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E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color w:val="000000"/>
                <w:sz w:val="16"/>
                <w:szCs w:val="16"/>
                <w:lang w:val="en-US"/>
              </w:rPr>
              <w:t>v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lue</w:t>
            </w:r>
          </w:p>
        </w:tc>
        <w:tc>
          <w:tcPr>
            <w:tcW w:w="9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imilarit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5043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742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light chain 2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B18578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9E-116</w:t>
            </w:r>
          </w:p>
        </w:tc>
        <w:tc>
          <w:tcPr>
            <w:tcW w:w="9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585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 cardiac muscle 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M21702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442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3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valbumin bet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90YK9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2E-61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439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valbumin bet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K63086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0E-51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232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heavy chai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A19070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027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4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light chain 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A95143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2E-111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368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 cardiac muscle 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P_001098276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184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4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3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2Q0R8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250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6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-binding and coiled-coil domain-containing protein 1-lik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_004069299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8E-47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864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3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4.</w:t>
            </w:r>
            <w:r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E-23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t white muscle troponin t embryonic isoform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M21701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2E-66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81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heavy chai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A19070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62E-15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959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9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nin skeletal muscl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_003978216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8E-89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14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7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E-7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aldehyde-3-phosphate dehydrogenas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L05892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054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tine kinas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O24738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943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 domain-binding protein 3-like isoform 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_003441804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7E-172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964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9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-type creatine kinas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U11929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679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6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7E-214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tic progenitor cell differentiation and proliferation factor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_003963582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2E-54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860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5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E-219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nin fast skeletal muscle-lik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_004069416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3E-66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648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8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coplasmic endoplasmic reticulum calcium atpase 1-lik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70083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951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enolase-like isoform 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_004085855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004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valbumin bet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90YK7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2E-61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2172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NA--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681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7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E-28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ate kinas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P_001134467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9E-125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746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9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E-66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heavy chai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_003460579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7E-17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747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alpha-1 chai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MC77437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4E-163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364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8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tin middle chai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BM95498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6E-86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803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E-15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g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U80860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E-17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2203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ND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NA--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2107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7.</w:t>
            </w:r>
            <w:r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E-18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culon 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P_001033316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80E-8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067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-bisphosphate aldolase 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_003438531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798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4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heavy chai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G16354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777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7.</w:t>
            </w:r>
            <w:r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E-9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ally-controlled tumor protei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C59222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4E-72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669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P_001153991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6E-148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895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E-14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tic acid-rich protein aspolin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87890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5E-12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670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E-121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se-sensitive element-binding protein 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P_001098143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5E-7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947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transferase-like protein 21c-lik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_003445821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8E-97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86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GABA (A) </w:t>
            </w:r>
            <w:r>
              <w:rPr>
                <w:sz w:val="16"/>
                <w:szCs w:val="16"/>
              </w:rPr>
              <w:t>receptor-associated protei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_003966959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3E-81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107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7E-46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H90911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2E-125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244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6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2-microglobulin precursor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10761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62E-8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806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heavy chai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G16351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597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E-72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F98652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10E-149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087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E-145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_003968267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4E-161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2251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ND-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ti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_003458433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0E-81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910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F45896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8E-101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317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9294E-69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1-alph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P_571338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1749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6.</w:t>
            </w:r>
            <w:r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E-143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7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F98653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0E-17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752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.</w:t>
            </w:r>
            <w:r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E-247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P_001003447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1E-125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206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</w:t>
            </w:r>
            <w:r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E-195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mi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_003445343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</w:tr>
      <w:tr>
        <w:trPr>
          <w:trHeight w:val="144" w:hRule="atLeast"/>
        </w:trPr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926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.</w:t>
            </w:r>
            <w:r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E-11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myopathy-associated protein 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_003458626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1E-62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</w:tr>
      <w:tr>
        <w:trPr>
          <w:trHeight w:val="144" w:hRule="atLeast"/>
        </w:trPr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SGMOT00000009368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ND-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28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expression-enhancing protein 5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P_003442950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27E-78</w:t>
            </w:r>
          </w:p>
        </w:tc>
        <w:tc>
          <w:tcPr>
            <w:tcW w:w="9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/>
        <w:t xml:space="preserve">Range value was </w:t>
      </w:r>
      <w:r>
        <w:rPr/>
        <w:t>calculated</w:t>
      </w:r>
      <w:r>
        <w:rPr/>
        <w:t xml:space="preserve"> by </w:t>
      </w:r>
      <w:r>
        <w:rPr/>
        <w:t>transcriptomic</w:t>
      </w:r>
      <w:r>
        <w:rPr/>
        <w:t xml:space="preserve"> analysis with CLC. </w:t>
      </w:r>
      <w:r>
        <w:rPr/>
        <w:t>P</w:t>
      </w:r>
      <w:r>
        <w:rPr/>
        <w:t>-value was Sequence description, hit NCBI accession number, e</w:t>
      </w:r>
      <w:r>
        <w:rPr/>
        <w:t>-</w:t>
      </w:r>
      <w:r>
        <w:rPr/>
        <w:t>v</w:t>
      </w:r>
      <w:r>
        <w:rPr/>
        <w:t>alue</w:t>
      </w:r>
      <w:r>
        <w:rPr/>
        <w:t>, and s</w:t>
      </w:r>
      <w:r>
        <w:rPr/>
        <w:t>imilarity</w:t>
      </w:r>
      <w:r>
        <w:rPr/>
        <w:t xml:space="preserve"> were obtained by blastx against the NCBI nr </w:t>
      </w:r>
      <w:r>
        <w:rPr/>
        <w:t>database</w:t>
      </w:r>
      <w:r>
        <w:rPr/>
        <w:t>.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7" w:right="1417" w:gutter="0" w:header="708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ＭＳ 明朝;MS Mincho" w:cs="HelveticaNeue-Light;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ＭＳ 明朝;MS Mincho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rPr/>
  </w:style>
  <w:style w:type="character" w:styleId="Style15">
    <w:name w:val="ヘッダー (文字)"/>
    <w:qFormat/>
    <w:rPr>
      <w:sz w:val="24"/>
      <w:szCs w:val="24"/>
      <w:lang w:val="en-GB"/>
    </w:rPr>
  </w:style>
  <w:style w:type="character" w:styleId="Style16">
    <w:name w:val="吹き出し (文字)"/>
    <w:qFormat/>
    <w:rPr>
      <w:rFonts w:ascii="Lucida Grande;Arial" w:hAnsi="Lucida Grande;Arial" w:cs="Lucida Grande;Arial"/>
      <w:sz w:val="18"/>
      <w:szCs w:val="18"/>
      <w:lang w:val="en-GB" w:eastAsia="ja-JP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sz w:val="24"/>
      <w:szCs w:val="24"/>
      <w:lang w:val="en-GB" w:eastAsia="ja-JP"/>
    </w:rPr>
  </w:style>
  <w:style w:type="character" w:styleId="Style19">
    <w:name w:val="コメント内容 (文字)"/>
    <w:qFormat/>
    <w:rPr>
      <w:b/>
      <w:bCs/>
      <w:sz w:val="24"/>
      <w:szCs w:val="24"/>
      <w:lang w:val="en-GB" w:eastAsia="ja-JP"/>
    </w:rPr>
  </w:style>
  <w:style w:type="character" w:styleId="NormalMarBioChar">
    <w:name w:val="Normal_Mar Bio Char"/>
    <w:qFormat/>
    <w:rPr>
      <w:sz w:val="22"/>
      <w:szCs w:val="22"/>
      <w:lang w:val="en-GB"/>
    </w:rPr>
  </w:style>
  <w:style w:type="character" w:styleId="Style20">
    <w:name w:val="フッター (文字)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Web">
    <w:name w:val="標準 (Web)"/>
    <w:basedOn w:val="Normal"/>
    <w:qFormat/>
    <w:pPr>
      <w:spacing w:before="280" w:after="280"/>
    </w:pPr>
    <w:rPr>
      <w:lang w:val="en-US"/>
    </w:rPr>
  </w:style>
  <w:style w:type="paragraph" w:styleId="Style21">
    <w:name w:val="吹き出し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22">
    <w:name w:val="コメント文字列"/>
    <w:basedOn w:val="Normal"/>
    <w:qFormat/>
    <w:pPr/>
    <w:rPr/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Style24">
    <w:name w:val="リスト段落"/>
    <w:basedOn w:val="Normal"/>
    <w:qFormat/>
    <w:pPr>
      <w:ind w:left="720" w:hanging="0"/>
    </w:pPr>
    <w:rPr/>
  </w:style>
  <w:style w:type="paragraph" w:styleId="NormalMarBio">
    <w:name w:val="Normal_Mar Bio"/>
    <w:basedOn w:val="Normal"/>
    <w:qFormat/>
    <w:pPr>
      <w:spacing w:lineRule="auto" w:line="480" w:before="0" w:after="200"/>
      <w:jc w:val="both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01:32:00Z</dcterms:created>
  <dc:creator>Jorge Fernandes</dc:creator>
  <dc:description/>
  <cp:keywords/>
  <dc:language>en-US</dc:language>
  <cp:lastModifiedBy>Kazue</cp:lastModifiedBy>
  <cp:lastPrinted>2013-01-30T22:36:00Z</cp:lastPrinted>
  <dcterms:modified xsi:type="dcterms:W3CDTF">2015-01-27T11:04:00Z</dcterms:modified>
  <cp:revision>4</cp:revision>
  <dc:subject/>
  <dc:title>http://ww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